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F5336" w14:textId="4844F71C" w:rsidR="007C46B2" w:rsidRPr="007C46B2" w:rsidRDefault="007C46B2">
      <w:pPr>
        <w:rPr>
          <w:rFonts w:asciiTheme="minorHAnsi" w:hAnsiTheme="minorHAnsi"/>
        </w:rPr>
      </w:pPr>
      <w:r w:rsidRPr="007C46B2">
        <w:rPr>
          <w:rFonts w:asciiTheme="minorHAnsi" w:hAnsiTheme="minorHAnsi"/>
        </w:rPr>
        <w:t xml:space="preserve">Supplementary file </w:t>
      </w:r>
      <w:r w:rsidR="00E2265D">
        <w:rPr>
          <w:rFonts w:asciiTheme="minorHAnsi" w:hAnsiTheme="minorHAnsi"/>
        </w:rPr>
        <w:t xml:space="preserve">2: Quality assessment score for the included longitudinal and intervention studies. </w:t>
      </w:r>
    </w:p>
    <w:p w14:paraId="26A8298B" w14:textId="77777777" w:rsidR="007C46B2" w:rsidRPr="007C46B2" w:rsidRDefault="007C46B2">
      <w:pPr>
        <w:rPr>
          <w:rFonts w:asciiTheme="minorHAnsi" w:hAnsiTheme="minorHAnsi"/>
        </w:rPr>
      </w:pPr>
    </w:p>
    <w:p w14:paraId="1C4E74B1" w14:textId="77777777" w:rsidR="00284640" w:rsidRPr="007C46B2" w:rsidRDefault="007C46B2">
      <w:pPr>
        <w:rPr>
          <w:rFonts w:asciiTheme="minorHAnsi" w:hAnsiTheme="minorHAnsi"/>
        </w:rPr>
      </w:pPr>
      <w:r w:rsidRPr="007C46B2">
        <w:rPr>
          <w:rFonts w:asciiTheme="minorHAnsi" w:hAnsiTheme="minorHAnsi"/>
        </w:rPr>
        <w:t>Table 1: Quality assessment longitudin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42"/>
        <w:gridCol w:w="1805"/>
        <w:gridCol w:w="1967"/>
        <w:gridCol w:w="1545"/>
        <w:gridCol w:w="2290"/>
        <w:gridCol w:w="1557"/>
        <w:gridCol w:w="1562"/>
        <w:gridCol w:w="1780"/>
      </w:tblGrid>
      <w:tr w:rsidR="007C46B2" w:rsidRPr="007C46B2" w14:paraId="263A2AA9" w14:textId="77777777" w:rsidTr="009331AC">
        <w:tc>
          <w:tcPr>
            <w:tcW w:w="517" w:type="pct"/>
          </w:tcPr>
          <w:p w14:paraId="08DF70D0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7C46B2">
              <w:rPr>
                <w:rFonts w:asciiTheme="minorHAnsi" w:hAnsiTheme="minorHAnsi" w:cstheme="minorHAnsi"/>
                <w:b/>
              </w:rPr>
              <w:t xml:space="preserve">Author, year </w:t>
            </w:r>
          </w:p>
          <w:p w14:paraId="7EF78C1D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47" w:type="pct"/>
          </w:tcPr>
          <w:p w14:paraId="79C72958" w14:textId="77777777" w:rsidR="007C46B2" w:rsidRPr="007C46B2" w:rsidRDefault="007C46B2" w:rsidP="009331AC">
            <w:pPr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More than 50 participants analysed</w:t>
            </w:r>
          </w:p>
        </w:tc>
        <w:tc>
          <w:tcPr>
            <w:tcW w:w="705" w:type="pct"/>
          </w:tcPr>
          <w:p w14:paraId="688A1C10" w14:textId="77777777" w:rsidR="007C46B2" w:rsidRPr="007C46B2" w:rsidRDefault="007C46B2" w:rsidP="009331AC">
            <w:pPr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Studies representing general population</w:t>
            </w:r>
          </w:p>
        </w:tc>
        <w:tc>
          <w:tcPr>
            <w:tcW w:w="554" w:type="pct"/>
          </w:tcPr>
          <w:p w14:paraId="15637ED6" w14:textId="77777777" w:rsidR="007C46B2" w:rsidRPr="007C46B2" w:rsidRDefault="007C46B2" w:rsidP="009331AC">
            <w:pPr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Prospective study design</w:t>
            </w:r>
          </w:p>
        </w:tc>
        <w:tc>
          <w:tcPr>
            <w:tcW w:w="821" w:type="pct"/>
          </w:tcPr>
          <w:p w14:paraId="2505963C" w14:textId="77777777" w:rsidR="007C46B2" w:rsidRPr="007C46B2" w:rsidRDefault="007C46B2" w:rsidP="009331AC">
            <w:pPr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Adjusted/multivariate analysis</w:t>
            </w:r>
          </w:p>
        </w:tc>
        <w:tc>
          <w:tcPr>
            <w:tcW w:w="558" w:type="pct"/>
          </w:tcPr>
          <w:p w14:paraId="62614201" w14:textId="77777777" w:rsidR="007C46B2" w:rsidRPr="007C46B2" w:rsidRDefault="007C46B2" w:rsidP="009331AC">
            <w:pPr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Objective measure of outcome</w:t>
            </w:r>
          </w:p>
        </w:tc>
        <w:tc>
          <w:tcPr>
            <w:tcW w:w="560" w:type="pct"/>
          </w:tcPr>
          <w:p w14:paraId="482E01C5" w14:textId="77777777" w:rsidR="007C46B2" w:rsidRPr="007C46B2" w:rsidRDefault="007C46B2" w:rsidP="009331AC">
            <w:pPr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Objective measure of exposure</w:t>
            </w:r>
          </w:p>
        </w:tc>
        <w:tc>
          <w:tcPr>
            <w:tcW w:w="638" w:type="pct"/>
          </w:tcPr>
          <w:p w14:paraId="2806C181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7C46B2">
              <w:rPr>
                <w:rFonts w:asciiTheme="minorHAnsi" w:hAnsiTheme="minorHAnsi" w:cstheme="minorHAnsi"/>
                <w:b/>
              </w:rPr>
              <w:t xml:space="preserve">Quality criteria met (score) </w:t>
            </w:r>
          </w:p>
        </w:tc>
      </w:tr>
      <w:tr w:rsidR="007C46B2" w:rsidRPr="007C46B2" w14:paraId="49445346" w14:textId="77777777" w:rsidTr="009331AC">
        <w:tc>
          <w:tcPr>
            <w:tcW w:w="517" w:type="pct"/>
          </w:tcPr>
          <w:p w14:paraId="20836319" w14:textId="182F6CDA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Arundel et al. 2013</w:t>
            </w:r>
            <w:r w:rsidR="005A2460">
              <w:rPr>
                <w:rFonts w:asciiTheme="minorHAnsi" w:hAnsiTheme="minorHAnsi" w:cstheme="minorHAnsi"/>
              </w:rPr>
              <w:t xml:space="preserve"> [45</w:t>
            </w:r>
            <w:r w:rsidR="00E033D0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647" w:type="pct"/>
          </w:tcPr>
          <w:p w14:paraId="6B7D776B" w14:textId="77777777" w:rsidR="007C46B2" w:rsidRPr="007C46B2" w:rsidRDefault="007C46B2" w:rsidP="009331AC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705" w:type="pct"/>
          </w:tcPr>
          <w:p w14:paraId="475B2CB2" w14:textId="77777777" w:rsidR="007C46B2" w:rsidRPr="007C46B2" w:rsidRDefault="007C46B2" w:rsidP="009331AC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4" w:type="pct"/>
          </w:tcPr>
          <w:p w14:paraId="0FCE8701" w14:textId="77777777" w:rsidR="007C46B2" w:rsidRPr="007C46B2" w:rsidRDefault="007C46B2" w:rsidP="009331AC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821" w:type="pct"/>
          </w:tcPr>
          <w:p w14:paraId="011DD8C8" w14:textId="77777777" w:rsidR="007C46B2" w:rsidRPr="007C46B2" w:rsidRDefault="007C46B2" w:rsidP="009331AC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58" w:type="pct"/>
          </w:tcPr>
          <w:p w14:paraId="71121299" w14:textId="77777777" w:rsidR="007C46B2" w:rsidRPr="007C46B2" w:rsidRDefault="007C46B2" w:rsidP="009331AC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60" w:type="pct"/>
          </w:tcPr>
          <w:p w14:paraId="5D605C49" w14:textId="77777777" w:rsidR="007C46B2" w:rsidRPr="007C46B2" w:rsidRDefault="007C46B2" w:rsidP="009331AC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638" w:type="pct"/>
          </w:tcPr>
          <w:p w14:paraId="54C146B1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 xml:space="preserve">5/6 </w:t>
            </w:r>
          </w:p>
          <w:p w14:paraId="15C1DCE7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(high)</w:t>
            </w:r>
          </w:p>
        </w:tc>
      </w:tr>
      <w:tr w:rsidR="007C46B2" w:rsidRPr="007C46B2" w14:paraId="0BB081D1" w14:textId="77777777" w:rsidTr="009331AC">
        <w:tc>
          <w:tcPr>
            <w:tcW w:w="517" w:type="pct"/>
          </w:tcPr>
          <w:p w14:paraId="5D3B7799" w14:textId="0BB90594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Carso</w:t>
            </w:r>
            <w:r w:rsidR="00E033D0">
              <w:rPr>
                <w:rFonts w:asciiTheme="minorHAnsi" w:hAnsiTheme="minorHAnsi" w:cstheme="minorHAnsi"/>
              </w:rPr>
              <w:t>n</w:t>
            </w:r>
            <w:r w:rsidRPr="007C46B2">
              <w:rPr>
                <w:rFonts w:asciiTheme="minorHAnsi" w:hAnsiTheme="minorHAnsi" w:cstheme="minorHAnsi"/>
              </w:rPr>
              <w:t xml:space="preserve"> et al. 2016</w:t>
            </w:r>
            <w:r w:rsidR="005A2460">
              <w:rPr>
                <w:rFonts w:asciiTheme="minorHAnsi" w:hAnsiTheme="minorHAnsi" w:cstheme="minorHAnsi"/>
              </w:rPr>
              <w:t>[46</w:t>
            </w:r>
            <w:r w:rsidR="00E033D0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647" w:type="pct"/>
          </w:tcPr>
          <w:p w14:paraId="4D681A3F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705" w:type="pct"/>
          </w:tcPr>
          <w:p w14:paraId="2DC3D1C8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554" w:type="pct"/>
          </w:tcPr>
          <w:p w14:paraId="4C53B8E7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821" w:type="pct"/>
          </w:tcPr>
          <w:p w14:paraId="42E94830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558" w:type="pct"/>
          </w:tcPr>
          <w:p w14:paraId="0A834437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60" w:type="pct"/>
          </w:tcPr>
          <w:p w14:paraId="68DC9F3C" w14:textId="17D9D2AC" w:rsidR="007C46B2" w:rsidRPr="007C46B2" w:rsidRDefault="007058FE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638" w:type="pct"/>
          </w:tcPr>
          <w:p w14:paraId="72D5B5E8" w14:textId="17B3BAE5" w:rsidR="007C46B2" w:rsidRPr="007058FE" w:rsidRDefault="007058FE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="007C46B2" w:rsidRPr="007058FE">
              <w:rPr>
                <w:rFonts w:asciiTheme="minorHAnsi" w:hAnsiTheme="minorHAnsi" w:cstheme="minorHAnsi"/>
              </w:rPr>
              <w:t>/6 (intermediate)</w:t>
            </w:r>
          </w:p>
        </w:tc>
      </w:tr>
      <w:tr w:rsidR="007C46B2" w:rsidRPr="007C46B2" w14:paraId="5BE11D3D" w14:textId="77777777" w:rsidTr="009331AC">
        <w:tc>
          <w:tcPr>
            <w:tcW w:w="517" w:type="pct"/>
          </w:tcPr>
          <w:p w14:paraId="0D70DE35" w14:textId="121A8F49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t>Janz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 2005</w:t>
            </w:r>
            <w:r w:rsidR="0028210D">
              <w:rPr>
                <w:rFonts w:asciiTheme="minorHAnsi" w:hAnsiTheme="minorHAnsi" w:cstheme="minorHAnsi"/>
              </w:rPr>
              <w:t>[41</w:t>
            </w:r>
            <w:r w:rsidR="00E033D0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647" w:type="pct"/>
          </w:tcPr>
          <w:p w14:paraId="3E096255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705" w:type="pct"/>
          </w:tcPr>
          <w:p w14:paraId="090E30DF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554" w:type="pct"/>
          </w:tcPr>
          <w:p w14:paraId="00759443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821" w:type="pct"/>
          </w:tcPr>
          <w:p w14:paraId="39C57920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558" w:type="pct"/>
          </w:tcPr>
          <w:p w14:paraId="67C48F99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60" w:type="pct"/>
          </w:tcPr>
          <w:p w14:paraId="7AC5D71E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638" w:type="pct"/>
          </w:tcPr>
          <w:p w14:paraId="12DA8161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4/6</w:t>
            </w:r>
          </w:p>
          <w:p w14:paraId="63A213DE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 xml:space="preserve">(intermediate) </w:t>
            </w:r>
          </w:p>
        </w:tc>
      </w:tr>
      <w:tr w:rsidR="007C46B2" w:rsidRPr="007C46B2" w14:paraId="3C8B6D6B" w14:textId="77777777" w:rsidTr="009331AC">
        <w:tc>
          <w:tcPr>
            <w:tcW w:w="517" w:type="pct"/>
          </w:tcPr>
          <w:p w14:paraId="662B9515" w14:textId="7A94C101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t>Michels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, 2016</w:t>
            </w:r>
            <w:r w:rsidR="0028210D">
              <w:rPr>
                <w:rFonts w:asciiTheme="minorHAnsi" w:hAnsiTheme="minorHAnsi" w:cstheme="minorHAnsi"/>
              </w:rPr>
              <w:t xml:space="preserve"> [34</w:t>
            </w:r>
            <w:r w:rsidR="00977ED2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647" w:type="pct"/>
          </w:tcPr>
          <w:p w14:paraId="3103445C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705" w:type="pct"/>
          </w:tcPr>
          <w:p w14:paraId="65624F51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554" w:type="pct"/>
          </w:tcPr>
          <w:p w14:paraId="0789C4B9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821" w:type="pct"/>
          </w:tcPr>
          <w:p w14:paraId="4B4CAF12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58" w:type="pct"/>
          </w:tcPr>
          <w:p w14:paraId="57E5126A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60" w:type="pct"/>
          </w:tcPr>
          <w:p w14:paraId="0A00544A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638" w:type="pct"/>
          </w:tcPr>
          <w:p w14:paraId="49AE3DF3" w14:textId="77777777" w:rsidR="007C46B2" w:rsidRPr="007C46B2" w:rsidRDefault="007C46B2" w:rsidP="009331A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4/6 (intermediate)</w:t>
            </w:r>
          </w:p>
        </w:tc>
      </w:tr>
    </w:tbl>
    <w:p w14:paraId="4BF1690D" w14:textId="77777777" w:rsidR="007C46B2" w:rsidRPr="007C46B2" w:rsidRDefault="007C46B2">
      <w:pPr>
        <w:rPr>
          <w:rFonts w:asciiTheme="minorHAnsi" w:hAnsiTheme="minorHAnsi"/>
        </w:rPr>
      </w:pPr>
    </w:p>
    <w:p w14:paraId="075806FF" w14:textId="77777777" w:rsidR="007C46B2" w:rsidRPr="007C46B2" w:rsidRDefault="007C46B2">
      <w:pPr>
        <w:spacing w:after="160" w:line="259" w:lineRule="auto"/>
        <w:rPr>
          <w:rFonts w:asciiTheme="minorHAnsi" w:hAnsiTheme="minorHAnsi"/>
        </w:rPr>
      </w:pPr>
      <w:r w:rsidRPr="007C46B2">
        <w:rPr>
          <w:rFonts w:asciiTheme="minorHAnsi" w:hAnsiTheme="minorHAnsi"/>
        </w:rPr>
        <w:br w:type="page"/>
      </w:r>
    </w:p>
    <w:p w14:paraId="57110DFF" w14:textId="77777777" w:rsidR="007C46B2" w:rsidRPr="007C46B2" w:rsidRDefault="007C46B2">
      <w:pPr>
        <w:rPr>
          <w:rFonts w:asciiTheme="minorHAnsi" w:hAnsiTheme="minorHAnsi"/>
        </w:rPr>
      </w:pPr>
      <w:r w:rsidRPr="007C46B2">
        <w:rPr>
          <w:rFonts w:asciiTheme="minorHAnsi" w:hAnsiTheme="minorHAnsi"/>
        </w:rPr>
        <w:lastRenderedPageBreak/>
        <w:t>Table 2: Quality assessment intervention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3"/>
        <w:gridCol w:w="1599"/>
        <w:gridCol w:w="1409"/>
        <w:gridCol w:w="1395"/>
        <w:gridCol w:w="1395"/>
        <w:gridCol w:w="1412"/>
        <w:gridCol w:w="960"/>
        <w:gridCol w:w="1529"/>
        <w:gridCol w:w="1616"/>
        <w:gridCol w:w="1540"/>
      </w:tblGrid>
      <w:tr w:rsidR="007C46B2" w:rsidRPr="007C46B2" w14:paraId="6057AA22" w14:textId="77777777" w:rsidTr="007C46B2">
        <w:tc>
          <w:tcPr>
            <w:tcW w:w="392" w:type="pct"/>
          </w:tcPr>
          <w:p w14:paraId="4452D3AB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7C46B2">
              <w:rPr>
                <w:rFonts w:asciiTheme="minorHAnsi" w:hAnsiTheme="minorHAnsi" w:cstheme="minorHAnsi"/>
                <w:b/>
              </w:rPr>
              <w:t xml:space="preserve">Author, year </w:t>
            </w:r>
          </w:p>
          <w:p w14:paraId="388F0D68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</w:tcPr>
          <w:p w14:paraId="630210CB" w14:textId="77777777" w:rsidR="00C354C9" w:rsidRPr="007C46B2" w:rsidRDefault="00C354C9" w:rsidP="008D1DFA">
            <w:pPr>
              <w:spacing w:after="0" w:line="240" w:lineRule="auto"/>
              <w:rPr>
                <w:rFonts w:asciiTheme="minorHAnsi" w:eastAsia="Times New Roman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Randomisation</w:t>
            </w:r>
          </w:p>
        </w:tc>
        <w:tc>
          <w:tcPr>
            <w:tcW w:w="505" w:type="pct"/>
          </w:tcPr>
          <w:p w14:paraId="614B168F" w14:textId="77777777" w:rsidR="00C354C9" w:rsidRPr="007C46B2" w:rsidRDefault="00C354C9" w:rsidP="008D1DFA">
            <w:pPr>
              <w:spacing w:after="0"/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Effect of intervention reported for all outcomes</w:t>
            </w:r>
          </w:p>
        </w:tc>
        <w:tc>
          <w:tcPr>
            <w:tcW w:w="500" w:type="pct"/>
          </w:tcPr>
          <w:p w14:paraId="18AD4B7C" w14:textId="77777777" w:rsidR="00C354C9" w:rsidRPr="007C46B2" w:rsidRDefault="00C354C9" w:rsidP="008D1DFA">
            <w:pPr>
              <w:spacing w:after="0"/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Pre-intervention data on all outcomes</w:t>
            </w:r>
          </w:p>
        </w:tc>
        <w:tc>
          <w:tcPr>
            <w:tcW w:w="500" w:type="pct"/>
          </w:tcPr>
          <w:p w14:paraId="4B359E3A" w14:textId="77777777" w:rsidR="00C354C9" w:rsidRPr="007C46B2" w:rsidRDefault="00C354C9" w:rsidP="008D1DFA">
            <w:pPr>
              <w:spacing w:after="0"/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Post intervention data on all outcomes</w:t>
            </w:r>
          </w:p>
        </w:tc>
        <w:tc>
          <w:tcPr>
            <w:tcW w:w="506" w:type="pct"/>
          </w:tcPr>
          <w:p w14:paraId="6303EA2A" w14:textId="77777777" w:rsidR="00C354C9" w:rsidRPr="007C46B2" w:rsidRDefault="00C354C9" w:rsidP="008D1DFA">
            <w:pPr>
              <w:spacing w:after="0"/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Allocation concealment</w:t>
            </w:r>
          </w:p>
        </w:tc>
        <w:tc>
          <w:tcPr>
            <w:tcW w:w="344" w:type="pct"/>
          </w:tcPr>
          <w:p w14:paraId="283B37F5" w14:textId="77777777" w:rsidR="00C354C9" w:rsidRPr="007C46B2" w:rsidRDefault="00C354C9" w:rsidP="008D1DFA">
            <w:pPr>
              <w:spacing w:after="0"/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Blinding</w:t>
            </w:r>
          </w:p>
        </w:tc>
        <w:tc>
          <w:tcPr>
            <w:tcW w:w="548" w:type="pct"/>
          </w:tcPr>
          <w:p w14:paraId="02DE7EA9" w14:textId="77777777" w:rsidR="00C354C9" w:rsidRPr="007C46B2" w:rsidRDefault="00C354C9" w:rsidP="008D1DFA">
            <w:pPr>
              <w:spacing w:after="0"/>
              <w:rPr>
                <w:rFonts w:asciiTheme="minorHAnsi" w:hAnsiTheme="minorHAnsi"/>
                <w:b/>
              </w:rPr>
            </w:pPr>
            <w:r w:rsidRPr="007C46B2">
              <w:rPr>
                <w:rFonts w:asciiTheme="minorHAnsi" w:hAnsiTheme="minorHAnsi"/>
                <w:b/>
              </w:rPr>
              <w:t>Objective measurement of outcome</w:t>
            </w:r>
          </w:p>
        </w:tc>
        <w:tc>
          <w:tcPr>
            <w:tcW w:w="579" w:type="pct"/>
          </w:tcPr>
          <w:p w14:paraId="2CADC5E7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7C46B2">
              <w:rPr>
                <w:rFonts w:asciiTheme="minorHAnsi" w:hAnsiTheme="minorHAnsi" w:cstheme="minorHAnsi"/>
                <w:b/>
              </w:rPr>
              <w:t>Retention&gt;70%</w:t>
            </w:r>
          </w:p>
        </w:tc>
        <w:tc>
          <w:tcPr>
            <w:tcW w:w="552" w:type="pct"/>
          </w:tcPr>
          <w:p w14:paraId="218E04B7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7C46B2">
              <w:rPr>
                <w:rFonts w:asciiTheme="minorHAnsi" w:hAnsiTheme="minorHAnsi" w:cstheme="minorHAnsi"/>
                <w:b/>
              </w:rPr>
              <w:t>Quality criteria met (score)</w:t>
            </w:r>
          </w:p>
        </w:tc>
      </w:tr>
      <w:tr w:rsidR="007C46B2" w:rsidRPr="007C46B2" w14:paraId="51691AAC" w14:textId="77777777" w:rsidTr="007C46B2">
        <w:tc>
          <w:tcPr>
            <w:tcW w:w="392" w:type="pct"/>
          </w:tcPr>
          <w:p w14:paraId="1E26C966" w14:textId="6ED12028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Adamo et al. 2017</w:t>
            </w:r>
            <w:r w:rsidR="0028210D">
              <w:rPr>
                <w:rFonts w:asciiTheme="minorHAnsi" w:hAnsiTheme="minorHAnsi" w:cstheme="minorHAnsi"/>
              </w:rPr>
              <w:t xml:space="preserve"> [40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510908DF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62A64367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1F74B1F1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5ADB3720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6" w:type="pct"/>
          </w:tcPr>
          <w:p w14:paraId="26DEB8E4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344" w:type="pct"/>
          </w:tcPr>
          <w:p w14:paraId="4967DCBE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B21F15" w:rsidRPr="007C46B2">
              <w:rPr>
                <w:rFonts w:asciiTheme="minorHAnsi" w:hAnsiTheme="minorHAnsi"/>
              </w:rPr>
              <w:t>igh risk</w:t>
            </w:r>
          </w:p>
        </w:tc>
        <w:tc>
          <w:tcPr>
            <w:tcW w:w="548" w:type="pct"/>
          </w:tcPr>
          <w:p w14:paraId="308C3DAA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0F26780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52" w:type="pct"/>
          </w:tcPr>
          <w:p w14:paraId="51D77324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6/8 (high)</w:t>
            </w:r>
          </w:p>
        </w:tc>
      </w:tr>
      <w:tr w:rsidR="007C46B2" w:rsidRPr="007C46B2" w14:paraId="3D2AFC67" w14:textId="77777777" w:rsidTr="007C46B2">
        <w:tc>
          <w:tcPr>
            <w:tcW w:w="392" w:type="pct"/>
          </w:tcPr>
          <w:p w14:paraId="48311638" w14:textId="6AAB08E9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t>Cardon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 2009</w:t>
            </w:r>
            <w:r w:rsidR="0028210D">
              <w:rPr>
                <w:rFonts w:asciiTheme="minorHAnsi" w:hAnsiTheme="minorHAnsi" w:cstheme="minorHAnsi"/>
              </w:rPr>
              <w:t xml:space="preserve"> [32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1E2E451A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05" w:type="pct"/>
          </w:tcPr>
          <w:p w14:paraId="701DB95B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00" w:type="pct"/>
          </w:tcPr>
          <w:p w14:paraId="3F5CB9C4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00" w:type="pct"/>
          </w:tcPr>
          <w:p w14:paraId="634F68A5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06" w:type="pct"/>
          </w:tcPr>
          <w:p w14:paraId="786E76FA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344" w:type="pct"/>
          </w:tcPr>
          <w:p w14:paraId="40D74A62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gh risk</w:t>
            </w:r>
          </w:p>
        </w:tc>
        <w:tc>
          <w:tcPr>
            <w:tcW w:w="548" w:type="pct"/>
          </w:tcPr>
          <w:p w14:paraId="1E4D6B4B" w14:textId="77777777" w:rsidR="00C354C9" w:rsidRPr="007C46B2" w:rsidRDefault="00B21F15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79" w:type="pct"/>
          </w:tcPr>
          <w:p w14:paraId="1B19DFFC" w14:textId="77777777" w:rsidR="00C354C9" w:rsidRPr="007C46B2" w:rsidRDefault="00B21F15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Low risk</w:t>
            </w:r>
          </w:p>
        </w:tc>
        <w:tc>
          <w:tcPr>
            <w:tcW w:w="552" w:type="pct"/>
          </w:tcPr>
          <w:p w14:paraId="4AB281D1" w14:textId="77777777" w:rsidR="00C354C9" w:rsidRPr="007C46B2" w:rsidRDefault="00C354C9" w:rsidP="008D1DFA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6/8 (high)</w:t>
            </w:r>
          </w:p>
        </w:tc>
      </w:tr>
      <w:tr w:rsidR="007C46B2" w:rsidRPr="007C46B2" w14:paraId="30B0749C" w14:textId="77777777" w:rsidTr="007C46B2">
        <w:tc>
          <w:tcPr>
            <w:tcW w:w="392" w:type="pct"/>
          </w:tcPr>
          <w:p w14:paraId="3521CE37" w14:textId="2BE12209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 xml:space="preserve">De </w:t>
            </w:r>
            <w:proofErr w:type="spellStart"/>
            <w:r w:rsidRPr="007C46B2">
              <w:rPr>
                <w:rFonts w:asciiTheme="minorHAnsi" w:hAnsiTheme="minorHAnsi" w:cstheme="minorHAnsi"/>
              </w:rPr>
              <w:t>Craemer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 2016</w:t>
            </w:r>
            <w:r w:rsidR="0028210D">
              <w:rPr>
                <w:rFonts w:asciiTheme="minorHAnsi" w:hAnsiTheme="minorHAnsi" w:cstheme="minorHAnsi"/>
              </w:rPr>
              <w:t xml:space="preserve"> [33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6CF0E2CD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7039D5F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75D282E7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27F4C2D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6" w:type="pct"/>
          </w:tcPr>
          <w:p w14:paraId="73E393BC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344" w:type="pct"/>
          </w:tcPr>
          <w:p w14:paraId="7CA78722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48" w:type="pct"/>
          </w:tcPr>
          <w:p w14:paraId="41F81CA9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66705C3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2" w:type="pct"/>
          </w:tcPr>
          <w:p w14:paraId="7F8F1F4B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7/8 (high)</w:t>
            </w:r>
          </w:p>
        </w:tc>
      </w:tr>
      <w:tr w:rsidR="007C46B2" w:rsidRPr="007C46B2" w14:paraId="12E865DA" w14:textId="77777777" w:rsidTr="007C46B2">
        <w:tc>
          <w:tcPr>
            <w:tcW w:w="392" w:type="pct"/>
          </w:tcPr>
          <w:p w14:paraId="7C7661F4" w14:textId="0BAE09CA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Hinkley et al. 2015</w:t>
            </w:r>
            <w:r w:rsidR="0028210D">
              <w:rPr>
                <w:rFonts w:asciiTheme="minorHAnsi" w:hAnsiTheme="minorHAnsi" w:cstheme="minorHAnsi"/>
              </w:rPr>
              <w:t xml:space="preserve"> [47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6498D350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55EF7FB3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6002D57C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67C4DF9E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6" w:type="pct"/>
          </w:tcPr>
          <w:p w14:paraId="06C3ADF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344" w:type="pct"/>
          </w:tcPr>
          <w:p w14:paraId="1BF63A25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48" w:type="pct"/>
          </w:tcPr>
          <w:p w14:paraId="50216D9D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2D770783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2" w:type="pct"/>
          </w:tcPr>
          <w:p w14:paraId="4A680082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8/8 (high)</w:t>
            </w:r>
          </w:p>
        </w:tc>
      </w:tr>
      <w:tr w:rsidR="007C46B2" w:rsidRPr="007C46B2" w14:paraId="57CE47DF" w14:textId="77777777" w:rsidTr="007C46B2">
        <w:tc>
          <w:tcPr>
            <w:tcW w:w="392" w:type="pct"/>
          </w:tcPr>
          <w:p w14:paraId="789821E0" w14:textId="100E92B3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Mendoza et al. 2016</w:t>
            </w:r>
            <w:r w:rsidR="0028210D">
              <w:rPr>
                <w:rFonts w:asciiTheme="minorHAnsi" w:hAnsiTheme="minorHAnsi" w:cstheme="minorHAnsi"/>
              </w:rPr>
              <w:t xml:space="preserve"> [42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7F588BBA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02F55A6E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00" w:type="pct"/>
          </w:tcPr>
          <w:p w14:paraId="199AEB2E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00" w:type="pct"/>
          </w:tcPr>
          <w:p w14:paraId="673D068C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06" w:type="pct"/>
          </w:tcPr>
          <w:p w14:paraId="2B311A9A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344" w:type="pct"/>
          </w:tcPr>
          <w:p w14:paraId="15D65572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B21F15" w:rsidRPr="007C46B2">
              <w:rPr>
                <w:rFonts w:asciiTheme="minorHAnsi" w:hAnsiTheme="minorHAnsi"/>
              </w:rPr>
              <w:t>igh risk</w:t>
            </w:r>
          </w:p>
        </w:tc>
        <w:tc>
          <w:tcPr>
            <w:tcW w:w="548" w:type="pct"/>
          </w:tcPr>
          <w:p w14:paraId="5A98C589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31DF11C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2" w:type="pct"/>
          </w:tcPr>
          <w:p w14:paraId="55B9E68B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3/8 (intermediate)</w:t>
            </w:r>
          </w:p>
        </w:tc>
      </w:tr>
      <w:tr w:rsidR="007C46B2" w:rsidRPr="007C46B2" w14:paraId="23C4A7D2" w14:textId="77777777" w:rsidTr="007C46B2">
        <w:tc>
          <w:tcPr>
            <w:tcW w:w="392" w:type="pct"/>
          </w:tcPr>
          <w:p w14:paraId="1FA82D00" w14:textId="5368BA81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Nystrom et al. 2017</w:t>
            </w:r>
            <w:r w:rsidR="0028210D">
              <w:rPr>
                <w:rFonts w:asciiTheme="minorHAnsi" w:hAnsiTheme="minorHAnsi" w:cstheme="minorHAnsi"/>
              </w:rPr>
              <w:t xml:space="preserve"> [35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11D31D90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5" w:type="pct"/>
          </w:tcPr>
          <w:p w14:paraId="6B21D881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0" w:type="pct"/>
          </w:tcPr>
          <w:p w14:paraId="0C7BB9BD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0" w:type="pct"/>
          </w:tcPr>
          <w:p w14:paraId="0191384B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B21F15" w:rsidRPr="007C46B2">
              <w:rPr>
                <w:rFonts w:asciiTheme="minorHAnsi" w:hAnsiTheme="minorHAnsi"/>
              </w:rPr>
              <w:t>igh risk</w:t>
            </w:r>
          </w:p>
        </w:tc>
        <w:tc>
          <w:tcPr>
            <w:tcW w:w="506" w:type="pct"/>
          </w:tcPr>
          <w:p w14:paraId="3B29444D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344" w:type="pct"/>
          </w:tcPr>
          <w:p w14:paraId="392E1A83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B21F15" w:rsidRPr="007C46B2">
              <w:rPr>
                <w:rFonts w:asciiTheme="minorHAnsi" w:hAnsiTheme="minorHAnsi"/>
              </w:rPr>
              <w:t>igh risk</w:t>
            </w:r>
          </w:p>
        </w:tc>
        <w:tc>
          <w:tcPr>
            <w:tcW w:w="548" w:type="pct"/>
          </w:tcPr>
          <w:p w14:paraId="38BBDF0B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79" w:type="pct"/>
          </w:tcPr>
          <w:p w14:paraId="1A687F77" w14:textId="77777777" w:rsidR="00B21F15" w:rsidRPr="007C46B2" w:rsidRDefault="007C46B2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 xml:space="preserve">ow risk </w:t>
            </w:r>
          </w:p>
        </w:tc>
        <w:tc>
          <w:tcPr>
            <w:tcW w:w="552" w:type="pct"/>
          </w:tcPr>
          <w:p w14:paraId="35EEC33C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 xml:space="preserve">6/8 (high) </w:t>
            </w:r>
          </w:p>
        </w:tc>
      </w:tr>
      <w:tr w:rsidR="007C46B2" w:rsidRPr="007C46B2" w14:paraId="55875230" w14:textId="77777777" w:rsidTr="007C46B2">
        <w:tc>
          <w:tcPr>
            <w:tcW w:w="392" w:type="pct"/>
          </w:tcPr>
          <w:p w14:paraId="4A66E0A8" w14:textId="00A6A0B3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t>O’Dwyer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, 2012</w:t>
            </w:r>
            <w:r w:rsidR="0028210D">
              <w:rPr>
                <w:rFonts w:asciiTheme="minorHAnsi" w:hAnsiTheme="minorHAnsi" w:cstheme="minorHAnsi"/>
              </w:rPr>
              <w:t xml:space="preserve"> [37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67C55DCD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5" w:type="pct"/>
          </w:tcPr>
          <w:p w14:paraId="19AC7A56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08DDE832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44218D6C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6" w:type="pct"/>
          </w:tcPr>
          <w:p w14:paraId="563B381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344" w:type="pct"/>
          </w:tcPr>
          <w:p w14:paraId="38E455C6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48" w:type="pct"/>
          </w:tcPr>
          <w:p w14:paraId="2ABB7156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73F7B300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2" w:type="pct"/>
          </w:tcPr>
          <w:p w14:paraId="009B0123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6/8 (high)</w:t>
            </w:r>
          </w:p>
        </w:tc>
      </w:tr>
      <w:tr w:rsidR="007C46B2" w:rsidRPr="007C46B2" w14:paraId="480BDC23" w14:textId="77777777" w:rsidTr="007C46B2">
        <w:tc>
          <w:tcPr>
            <w:tcW w:w="392" w:type="pct"/>
          </w:tcPr>
          <w:p w14:paraId="4368D74D" w14:textId="1E699C51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t>O’Dwyer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 2013</w:t>
            </w:r>
            <w:r w:rsidR="0028210D">
              <w:rPr>
                <w:rFonts w:asciiTheme="minorHAnsi" w:hAnsiTheme="minorHAnsi" w:cstheme="minorHAnsi"/>
              </w:rPr>
              <w:t xml:space="preserve"> [36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28187E70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4EB763E1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6C7F9CB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00" w:type="pct"/>
          </w:tcPr>
          <w:p w14:paraId="76ACA4A5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06" w:type="pct"/>
          </w:tcPr>
          <w:p w14:paraId="583551BD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344" w:type="pct"/>
          </w:tcPr>
          <w:p w14:paraId="108DACFC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 xml:space="preserve">High risk </w:t>
            </w:r>
          </w:p>
        </w:tc>
        <w:tc>
          <w:tcPr>
            <w:tcW w:w="548" w:type="pct"/>
          </w:tcPr>
          <w:p w14:paraId="2631F38D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65591DF2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2" w:type="pct"/>
          </w:tcPr>
          <w:p w14:paraId="26DEAFD2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4/8 (intermediate)</w:t>
            </w:r>
          </w:p>
        </w:tc>
      </w:tr>
      <w:tr w:rsidR="007C46B2" w:rsidRPr="007C46B2" w14:paraId="1365933C" w14:textId="77777777" w:rsidTr="007C46B2">
        <w:tc>
          <w:tcPr>
            <w:tcW w:w="392" w:type="pct"/>
          </w:tcPr>
          <w:p w14:paraId="0A09042F" w14:textId="3652E645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lastRenderedPageBreak/>
              <w:t>Østbye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 2012</w:t>
            </w:r>
            <w:r w:rsidR="0028210D">
              <w:rPr>
                <w:rFonts w:asciiTheme="minorHAnsi" w:hAnsiTheme="minorHAnsi" w:cstheme="minorHAnsi"/>
              </w:rPr>
              <w:t xml:space="preserve"> [43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16F22DE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63D7E4E9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6C75B15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7A21F3C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</w:t>
            </w:r>
            <w:bookmarkStart w:id="0" w:name="_GoBack"/>
            <w:bookmarkEnd w:id="0"/>
            <w:r w:rsidRPr="007C46B2">
              <w:rPr>
                <w:rFonts w:asciiTheme="minorHAnsi" w:hAnsiTheme="minorHAnsi"/>
              </w:rPr>
              <w:t xml:space="preserve"> risk</w:t>
            </w:r>
          </w:p>
        </w:tc>
        <w:tc>
          <w:tcPr>
            <w:tcW w:w="506" w:type="pct"/>
          </w:tcPr>
          <w:p w14:paraId="03922616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344" w:type="pct"/>
          </w:tcPr>
          <w:p w14:paraId="18CBD929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48" w:type="pct"/>
          </w:tcPr>
          <w:p w14:paraId="5F56B217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1BFAFF0A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B21F15" w:rsidRPr="007C46B2">
              <w:rPr>
                <w:rFonts w:asciiTheme="minorHAnsi" w:hAnsiTheme="minorHAnsi"/>
              </w:rPr>
              <w:t>igh risk</w:t>
            </w:r>
          </w:p>
        </w:tc>
        <w:tc>
          <w:tcPr>
            <w:tcW w:w="552" w:type="pct"/>
          </w:tcPr>
          <w:p w14:paraId="0716DE94" w14:textId="77777777" w:rsidR="00B21F15" w:rsidRPr="007C46B2" w:rsidRDefault="00B21F15" w:rsidP="00B21F15">
            <w:pPr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5/8 (intermediate)</w:t>
            </w:r>
          </w:p>
        </w:tc>
      </w:tr>
      <w:tr w:rsidR="007C46B2" w:rsidRPr="007C46B2" w14:paraId="4068AC61" w14:textId="77777777" w:rsidTr="007C46B2">
        <w:tc>
          <w:tcPr>
            <w:tcW w:w="392" w:type="pct"/>
          </w:tcPr>
          <w:p w14:paraId="3ACE1281" w14:textId="3090A2F3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Reilly et al., 2006</w:t>
            </w:r>
            <w:r w:rsidR="0028210D">
              <w:rPr>
                <w:rFonts w:asciiTheme="minorHAnsi" w:hAnsiTheme="minorHAnsi" w:cstheme="minorHAnsi"/>
              </w:rPr>
              <w:t xml:space="preserve"> [38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0EA8B110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5" w:type="pct"/>
          </w:tcPr>
          <w:p w14:paraId="789D7040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4AE8455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4BB98282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6" w:type="pct"/>
          </w:tcPr>
          <w:p w14:paraId="26D095E3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344" w:type="pct"/>
          </w:tcPr>
          <w:p w14:paraId="2B12E515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48" w:type="pct"/>
          </w:tcPr>
          <w:p w14:paraId="0EEB1246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6B28D162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52" w:type="pct"/>
          </w:tcPr>
          <w:p w14:paraId="17F58128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6/8 (high)</w:t>
            </w:r>
          </w:p>
        </w:tc>
      </w:tr>
      <w:tr w:rsidR="007C46B2" w:rsidRPr="007C46B2" w14:paraId="07BB8EE7" w14:textId="77777777" w:rsidTr="007C46B2">
        <w:tc>
          <w:tcPr>
            <w:tcW w:w="392" w:type="pct"/>
          </w:tcPr>
          <w:p w14:paraId="0AA9DEB5" w14:textId="72DC94FB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Tucker et al. 2017</w:t>
            </w:r>
            <w:r w:rsidR="0028210D">
              <w:rPr>
                <w:rFonts w:asciiTheme="minorHAnsi" w:hAnsiTheme="minorHAnsi" w:cstheme="minorHAnsi"/>
              </w:rPr>
              <w:t xml:space="preserve"> [44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31D17496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5" w:type="pct"/>
          </w:tcPr>
          <w:p w14:paraId="4B726620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0" w:type="pct"/>
          </w:tcPr>
          <w:p w14:paraId="7EC4A5F9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0" w:type="pct"/>
          </w:tcPr>
          <w:p w14:paraId="5920452E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6" w:type="pct"/>
          </w:tcPr>
          <w:p w14:paraId="460ADC23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344" w:type="pct"/>
          </w:tcPr>
          <w:p w14:paraId="29AC102B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="00B21F15" w:rsidRPr="007C46B2">
              <w:rPr>
                <w:rFonts w:asciiTheme="minorHAnsi" w:hAnsiTheme="minorHAnsi"/>
              </w:rPr>
              <w:t>igh risk</w:t>
            </w:r>
          </w:p>
        </w:tc>
        <w:tc>
          <w:tcPr>
            <w:tcW w:w="548" w:type="pct"/>
          </w:tcPr>
          <w:p w14:paraId="48F51936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79" w:type="pct"/>
          </w:tcPr>
          <w:p w14:paraId="7DD5136A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 xml:space="preserve">ow risk </w:t>
            </w:r>
          </w:p>
        </w:tc>
        <w:tc>
          <w:tcPr>
            <w:tcW w:w="552" w:type="pct"/>
          </w:tcPr>
          <w:p w14:paraId="7256D1CD" w14:textId="77777777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C46B2">
              <w:rPr>
                <w:rFonts w:asciiTheme="minorHAnsi" w:hAnsiTheme="minorHAnsi" w:cstheme="minorHAnsi"/>
              </w:rPr>
              <w:t>7/8 (high)</w:t>
            </w:r>
          </w:p>
        </w:tc>
      </w:tr>
      <w:tr w:rsidR="007C46B2" w:rsidRPr="007C46B2" w14:paraId="1BFB41D6" w14:textId="77777777" w:rsidTr="007C46B2">
        <w:tc>
          <w:tcPr>
            <w:tcW w:w="392" w:type="pct"/>
          </w:tcPr>
          <w:p w14:paraId="4165D6E9" w14:textId="6C28AA10" w:rsidR="00B21F15" w:rsidRPr="007C46B2" w:rsidRDefault="00B21F15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7C46B2">
              <w:rPr>
                <w:rFonts w:asciiTheme="minorHAnsi" w:hAnsiTheme="minorHAnsi" w:cstheme="minorHAnsi"/>
              </w:rPr>
              <w:t>Verbestel</w:t>
            </w:r>
            <w:proofErr w:type="spellEnd"/>
            <w:r w:rsidRPr="007C46B2">
              <w:rPr>
                <w:rFonts w:asciiTheme="minorHAnsi" w:hAnsiTheme="minorHAnsi" w:cstheme="minorHAnsi"/>
              </w:rPr>
              <w:t xml:space="preserve"> et al. 2015</w:t>
            </w:r>
            <w:r w:rsidR="0028210D">
              <w:rPr>
                <w:rFonts w:asciiTheme="minorHAnsi" w:hAnsiTheme="minorHAnsi" w:cstheme="minorHAnsi"/>
              </w:rPr>
              <w:t xml:space="preserve"> [39</w:t>
            </w:r>
            <w:r w:rsidR="007058FE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573" w:type="pct"/>
          </w:tcPr>
          <w:p w14:paraId="7AF27BD0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5" w:type="pct"/>
          </w:tcPr>
          <w:p w14:paraId="4384CC3B" w14:textId="77777777" w:rsidR="00B21F15" w:rsidRPr="007C46B2" w:rsidRDefault="00BE6531" w:rsidP="00B21F1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="00B21F15" w:rsidRPr="007C46B2">
              <w:rPr>
                <w:rFonts w:asciiTheme="minorHAnsi" w:hAnsiTheme="minorHAnsi"/>
              </w:rPr>
              <w:t>ow risk</w:t>
            </w:r>
          </w:p>
        </w:tc>
        <w:tc>
          <w:tcPr>
            <w:tcW w:w="500" w:type="pct"/>
          </w:tcPr>
          <w:p w14:paraId="589BBC0A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00" w:type="pct"/>
          </w:tcPr>
          <w:p w14:paraId="6989A5D8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06" w:type="pct"/>
          </w:tcPr>
          <w:p w14:paraId="60AC43F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344" w:type="pct"/>
          </w:tcPr>
          <w:p w14:paraId="4BB8DF55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High risk</w:t>
            </w:r>
          </w:p>
        </w:tc>
        <w:tc>
          <w:tcPr>
            <w:tcW w:w="548" w:type="pct"/>
          </w:tcPr>
          <w:p w14:paraId="0E5C8FFB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Low risk</w:t>
            </w:r>
          </w:p>
        </w:tc>
        <w:tc>
          <w:tcPr>
            <w:tcW w:w="579" w:type="pct"/>
          </w:tcPr>
          <w:p w14:paraId="100C4A55" w14:textId="77777777" w:rsidR="00B21F15" w:rsidRPr="007C46B2" w:rsidRDefault="00B21F15" w:rsidP="00B21F15">
            <w:pPr>
              <w:rPr>
                <w:rFonts w:asciiTheme="minorHAnsi" w:hAnsiTheme="minorHAnsi"/>
              </w:rPr>
            </w:pPr>
            <w:r w:rsidRPr="007C46B2">
              <w:rPr>
                <w:rFonts w:asciiTheme="minorHAnsi" w:hAnsiTheme="minorHAnsi"/>
              </w:rPr>
              <w:t>Unsure</w:t>
            </w:r>
          </w:p>
        </w:tc>
        <w:tc>
          <w:tcPr>
            <w:tcW w:w="552" w:type="pct"/>
          </w:tcPr>
          <w:p w14:paraId="428C508E" w14:textId="6C562F6E" w:rsidR="00B21F15" w:rsidRPr="007C46B2" w:rsidRDefault="00E2265D" w:rsidP="00B21F15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="00B21F15" w:rsidRPr="007C46B2">
              <w:rPr>
                <w:rFonts w:asciiTheme="minorHAnsi" w:hAnsiTheme="minorHAnsi" w:cstheme="minorHAnsi"/>
              </w:rPr>
              <w:t>/8 (Intermediate)</w:t>
            </w:r>
          </w:p>
        </w:tc>
      </w:tr>
    </w:tbl>
    <w:p w14:paraId="111977F3" w14:textId="77777777" w:rsidR="00FF5418" w:rsidRPr="007C46B2" w:rsidRDefault="00FF5418">
      <w:pPr>
        <w:rPr>
          <w:rFonts w:asciiTheme="minorHAnsi" w:hAnsiTheme="minorHAnsi"/>
        </w:rPr>
      </w:pPr>
    </w:p>
    <w:sectPr w:rsidR="00FF5418" w:rsidRPr="007C46B2" w:rsidSect="00160D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DC9"/>
    <w:rsid w:val="00160DC9"/>
    <w:rsid w:val="001631B1"/>
    <w:rsid w:val="002372A9"/>
    <w:rsid w:val="0028210D"/>
    <w:rsid w:val="00284640"/>
    <w:rsid w:val="003F4821"/>
    <w:rsid w:val="00456A8F"/>
    <w:rsid w:val="005A2460"/>
    <w:rsid w:val="007058FE"/>
    <w:rsid w:val="007C46B2"/>
    <w:rsid w:val="008C03CA"/>
    <w:rsid w:val="008D1DFA"/>
    <w:rsid w:val="00977ED2"/>
    <w:rsid w:val="00B21F15"/>
    <w:rsid w:val="00B400B1"/>
    <w:rsid w:val="00BE6531"/>
    <w:rsid w:val="00C354C9"/>
    <w:rsid w:val="00DE2EF6"/>
    <w:rsid w:val="00E033D0"/>
    <w:rsid w:val="00E2265D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1F722"/>
  <w15:chartTrackingRefBased/>
  <w15:docId w15:val="{D5DE4A60-02FE-42AB-A875-4E033B48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D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0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DC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D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DC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7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B7354-C4DF-4C15-B799-37FE55749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, Liane</dc:creator>
  <cp:keywords/>
  <dc:description/>
  <cp:lastModifiedBy>Azevedo, Liane</cp:lastModifiedBy>
  <cp:revision>2</cp:revision>
  <dcterms:created xsi:type="dcterms:W3CDTF">2019-04-05T13:15:00Z</dcterms:created>
  <dcterms:modified xsi:type="dcterms:W3CDTF">2019-04-05T13:15:00Z</dcterms:modified>
</cp:coreProperties>
</file>